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24"/>
        </w:rPr>
        <w:t xml:space="preserve">Appendix 1: 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</w:rPr>
        <w:t>Checklist of the 87 species of Thysanoptera recorded from Pakistan. Species analyzed in this study are shown in bold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iCs/>
          <w:sz w:val="24"/>
          <w:szCs w:val="24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24"/>
        <w:gridCol w:w="2585"/>
        <w:gridCol w:w="2950"/>
        <w:gridCol w:w="2069"/>
      </w:tblGrid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us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eference 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</w:rPr>
              <w:t>A) Family Phlaeothripidae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mboosiel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anthakrishnan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mboosiella murre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eed &amp; Yousuf 1994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mboosiella var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anthakrishnan and Jagadish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llothrip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od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lothrips pillichell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iesner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 xml:space="preserve">Akram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>et al</w:t>
            </w: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. 2003b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>Apterygothrips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 xml:space="preserve"> Priesner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Apterygothrips pellucidus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</w:rPr>
              <w:t>(Ananthakrishnan) *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cacantho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agnall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cacanthothrips tibi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Ashmead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hiro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arny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hirothrips longise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Ananthakrishnan and Jagadish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 xml:space="preserve">Akram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>et al</w:t>
            </w: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. 2003b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ynaiko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Zimmermann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ynaikothrips khushab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eed &amp; Yousuf 1994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ynaikothrips robust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eed &amp; Yousuf 1994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plo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myot and Servil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bgenu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plothrips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Haplothrip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(H.)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bagroli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Bhatti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, 1976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Haplothrip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H.)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ciliatus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eed &amp; Yousuf 1994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Haplothrip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H.)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anglbauer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Schmutz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 1976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Haplothrip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H.)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gowdey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Franklin)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eed &amp; Yousuf 1994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plo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.)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ongisetos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anthakrishna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eed &amp; Yousuf 1994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Haplothrip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(H.)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tylatu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eed &amp; Yousuf 1994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Haplothrip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H.)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tenuipenni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Bagnal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eed &amp; Yousuf 1994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Haplothrip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H.)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andresi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riesner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plo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.)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bicol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Ananthakrishnan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plo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H.)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ylon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chmutz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Haplothrip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H.)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reuteri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Karn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>Haplothrips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(H.)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>howei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(Mound &amp; Minaei, 2007)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ybomiel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agnall (subgenus)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>Haplothrips</w:t>
            </w: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 xml:space="preserve"> (T.)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lariset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esner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eed &amp; Yousuf 1994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icothrips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hatti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licothrips apicali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Bagnall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 1976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anthakrishnana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hatti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Ananthakrishnana</w:t>
            </w: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uphorbia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Priesner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eed &amp; Yousuf 1994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o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zel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othrips aberr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uraleedharan and Se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othrips bournier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e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Liothrips infrequen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Muraleedharan and Sen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</w:rPr>
              <w:t>B) Family Aeolothripidae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olo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aliday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olothrips distinct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hatti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eed &amp; Yousuf 1994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eolothrips intermediu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Bagnall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eed &amp; Yousuf 1994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olothrips collar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iesner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</w:rPr>
              <w:t>C) Family Thripidae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apho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zel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naphothrips sudanensi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Trybom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ascirto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hatti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ascirtothrips arora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hatti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eed &amp; Yousuf 1994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ptino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aliday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ptinothrips ruf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alida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rora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hatti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Arorathrips mexicanu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Crawford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stro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arny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strothrips stannard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hatti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eed &amp; Yousuf 1994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strothrips tumice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arn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lio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aniel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liothrips indi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agnal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Chaetanaphothrips </w:t>
            </w: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Priesner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Chaetanaphothrips orchidii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</w:rPr>
              <w:t xml:space="preserve">Moulton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iro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aliday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irothrips african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iesner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eed &amp; Yousuf 1994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  <w:t>Chirothrips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 meridionalis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</w:rPr>
              <w:t xml:space="preserve">Bagnall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ndrothripoid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agnall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ndrothripoides ipomoe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agnal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endrothripoides innoxius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lbu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hatti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lbuthrips lat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hatti (1973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eed &amp; Yousuf 1994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ulmekio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arny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ulmekiola serr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obus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Frankliniell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arny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rankliniella insular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ranklin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eed &amp; Yousuf 1994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Frankliniella schultze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rybom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 1976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elionothrip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gnall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elionothrips mub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udo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ydato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arny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Hydatothrips atactu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Bhatti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ydatothrips ekas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udo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do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hatti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dothrips religios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eed &amp; Yousuf 1994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galuro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agnall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egalurothrips peculiari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Bagnall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Megalurothrips usitatus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</w:rPr>
              <w:t xml:space="preserve">Bagnall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Megalurothrips distalis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</w:rPr>
              <w:t xml:space="preserve">Karny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crocephalo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agnall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icrocephalothrips abdominali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Crawford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 1976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yctero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rybom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ycterothrips nilgiriensi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Ananthakrishnan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kra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2002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Bregmatothrips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od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i/>
                  <w:sz w:val="24"/>
                  <w:szCs w:val="24"/>
                </w:rPr>
                <w:t>Bregmatothrips binervis</w:t>
              </w:r>
            </w:hyperlink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obu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Neohydatothrips </w:t>
            </w: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John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Neohydatothrips samayunkur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</w:rPr>
              <w:t xml:space="preserve">Kudo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dendro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chmutz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seudodendrothrips bhatti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Kudo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ipiphoro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organ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ipiphorothrips cruentat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ood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eed &amp; Yousuf, 1994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cirtothrip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hull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irtothrips bispinos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agnal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ee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1994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cirtothrips dorsali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Hood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 1976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cirtothrips mangiferus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ee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1994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cirtothrips oligochaetu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Karn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aee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1994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colothrip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nds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Scolothrips </w:t>
            </w:r>
            <w:r>
              <w:rPr>
                <w:rFonts w:cs="Times New Roman" w:ascii="Times New Roman" w:hAnsi="Times New Roman"/>
                <w:b/>
                <w:i/>
                <w:color w:val="222222"/>
                <w:shd w:fill="FFFFFF" w:val="clear"/>
              </w:rPr>
              <w:t>rhagebianu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Priesner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eed &amp; Yousuf 1994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rgho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iesner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rghothrips jonnaphil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amakrishn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eed &amp; Yousuf 1994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enchaeto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agnall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enchaetothrips biform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agnal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enchaetothrips faure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hatti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Akram 2000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Taeniothrips </w:t>
            </w: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>(Amyot &amp; Serville, 1843)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Taeniothrips major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</w:rPr>
              <w:t>Bagnall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innaeus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hrips alatu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Bhatti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kra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2003a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hrips apicatu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Priesner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eed &amp; Yousuf 1994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rips behar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Ramakrishna and Margabandhu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eed &amp; Yousuf 1994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hrips cartham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Shumsher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mer 1992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hrips coloratu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Schmutz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mer 1992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hrips decen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Palmer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kra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2003a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hrips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evulg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lmer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mer 1992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hrips flav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hrank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mer 1992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hrips flavidulu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Bagnall)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mer 1992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hrips florum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Schmutz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kra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2003a</w:t>
            </w:r>
          </w:p>
        </w:tc>
      </w:tr>
      <w:tr>
        <w:trPr>
          <w:trHeight w:val="188" w:hRule="atLeast"/>
        </w:trPr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rips garu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hatti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kra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2003a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Thrips hawaiiensi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organ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mer 1992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rips kodaikanalens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anthakrishnan and Jagadish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kra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2000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rips orient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Bagnall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eed &amp; Yousuf 1994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hrips palm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Karny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mer 1992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hrips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 subnudula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Karny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mer 1992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hrips tabac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Lindemann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mer 1992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autoSpaceDE w:val="false"/>
              <w:spacing w:lineRule="auto" w:line="240" w:before="0" w:after="0"/>
              <w:ind w:left="-66" w:hanging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Thrips trehernei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riesner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</w:rPr>
              <w:t>*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rips unon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iesner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kra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, 2003a</w:t>
            </w:r>
          </w:p>
        </w:tc>
      </w:tr>
      <w:tr>
        <w:trPr/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froyothri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iesner</w:t>
            </w:r>
          </w:p>
        </w:tc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Lefroyothrips lefroyi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</w:rPr>
              <w:t xml:space="preserve"> Bagnall * 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study</w:t>
            </w:r>
          </w:p>
        </w:tc>
      </w:tr>
    </w:tbl>
    <w:p>
      <w:pPr>
        <w:pStyle w:val="Normal"/>
        <w:spacing w:lineRule="auto" w:line="240" w:before="280" w:after="280"/>
        <w:jc w:val="both"/>
        <w:rPr/>
      </w:pPr>
      <w:r>
        <w:rPr>
          <w:rFonts w:eastAsia="Times New Roman" w:cs="Times New Roman" w:ascii="Times New Roman" w:hAnsi="Times New Roman"/>
          <w:bCs/>
          <w:iCs/>
          <w:sz w:val="24"/>
          <w:szCs w:val="24"/>
        </w:rPr>
        <w:t xml:space="preserve">(*) First record in Pakistan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cs="Arial"/>
      <w:lang w:val="en-US"/>
    </w:rPr>
  </w:style>
  <w:style w:type="character" w:styleId="CommentSubjectChar">
    <w:name w:val="Comment Subject Char"/>
    <w:qFormat/>
    <w:rPr>
      <w:rFonts w:cs="Arial"/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thrips.info/wiki/Bregmatothrips_binervis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1T14:33:00Z</dcterms:created>
  <dc:creator>romana</dc:creator>
  <dc:description/>
  <cp:keywords/>
  <dc:language>en-US</dc:language>
  <cp:lastModifiedBy>Muhammad Ashfaq</cp:lastModifiedBy>
  <cp:lastPrinted>2015-03-31T10:07:00Z</cp:lastPrinted>
  <dcterms:modified xsi:type="dcterms:W3CDTF">2015-09-14T21:27:00Z</dcterms:modified>
  <cp:revision>9</cp:revision>
  <dc:subject/>
  <dc:title/>
</cp:coreProperties>
</file>